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08E752">
      <w:pPr>
        <w:spacing w:before="156" w:beforeLines="50" w:after="156" w:afterLines="50"/>
        <w:jc w:val="left"/>
        <w:outlineLvl w:val="1"/>
        <w:rPr>
          <w:rFonts w:hint="default" w:ascii="Times New Roman Regular" w:hAnsi="Times New Roman Regular" w:cs="Times New Roman Regular"/>
          <w:sz w:val="20"/>
          <w:szCs w:val="22"/>
        </w:rPr>
      </w:pPr>
      <w:bookmarkStart w:id="0" w:name="_Toc1140136102"/>
      <w:r>
        <w:rPr>
          <w:rFonts w:hint="default" w:ascii="Times New Roman Regular" w:hAnsi="Times New Roman Regular" w:cs="Times New Roman Regular"/>
          <w:kern w:val="2"/>
          <w:sz w:val="21"/>
          <w:szCs w:val="24"/>
          <w:lang w:val="en-US" w:eastAsia="zh-CN" w:bidi="ar-SA"/>
        </w:rPr>
        <w:t>S2 Table. C</w:t>
      </w:r>
      <w:r>
        <w:rPr>
          <w:rFonts w:hint="default" w:ascii="Times New Roman Regular" w:hAnsi="Times New Roman Regular" w:cs="Times New Roman Regular"/>
          <w:sz w:val="20"/>
          <w:szCs w:val="22"/>
        </w:rPr>
        <w:t>ountries with an increased burden of cardiovascular disease attributable to second-hand smoke, by gender</w:t>
      </w:r>
      <w:bookmarkEnd w:id="0"/>
    </w:p>
    <w:p w14:paraId="4B45FC45">
      <w:pPr>
        <w:spacing w:before="156" w:beforeLines="50" w:after="156" w:afterLines="50"/>
        <w:jc w:val="left"/>
        <w:outlineLvl w:val="1"/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</w:pPr>
    </w:p>
    <w:tbl>
      <w:tblPr>
        <w:tblStyle w:val="2"/>
        <w:tblW w:w="0" w:type="auto"/>
        <w:jc w:val="center"/>
        <w:tblBorders>
          <w:top w:val="double" w:color="auto" w:sz="4" w:space="0"/>
          <w:left w:val="none" w:color="auto" w:sz="0" w:space="0"/>
          <w:bottom w:val="doub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1286"/>
        <w:gridCol w:w="1286"/>
        <w:gridCol w:w="1286"/>
        <w:gridCol w:w="1023"/>
        <w:gridCol w:w="1024"/>
        <w:gridCol w:w="1024"/>
      </w:tblGrid>
      <w:tr w14:paraId="1B084329"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D5B4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0" w:type="auto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9B7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DALYs</w:t>
            </w:r>
          </w:p>
        </w:tc>
        <w:tc>
          <w:tcPr>
            <w:tcW w:w="0" w:type="auto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3D2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ASMR</w:t>
            </w:r>
          </w:p>
        </w:tc>
      </w:tr>
      <w:tr w14:paraId="7DC78639"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C21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Countr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55C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Bot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70F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eastAsia" w:ascii="Times New Roman Regular" w:hAnsi="Times New Roman Regular" w:cs="Times New Roman Regular"/>
                <w:sz w:val="15"/>
                <w:szCs w:val="15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0B0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140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Bot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C23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eastAsia" w:ascii="Times New Roman Regular" w:hAnsi="Times New Roman Regular" w:cs="Times New Roman Regular"/>
                <w:sz w:val="15"/>
                <w:szCs w:val="15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E51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Male</w:t>
            </w:r>
          </w:p>
        </w:tc>
      </w:tr>
      <w:tr w14:paraId="767EB458"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D86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Afghanist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45C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628.09(455.34,824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F38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722.57(510.51,969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524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535.7(383.87,698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4B9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24.53(18.17,31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433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27.33(19.86,35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5EB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21.75(15.74,27.65)</w:t>
            </w:r>
          </w:p>
        </w:tc>
      </w:tr>
      <w:tr w14:paraId="4E1EF4F8"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FF7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Azerbaij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42D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550.83(440.08,678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8ED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577.13(447.59,727.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398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509.26(388.77,657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8B3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29.55(23.57,36.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72E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31.9(24.76,39.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918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25.77(19.79,33.03)</w:t>
            </w:r>
          </w:p>
        </w:tc>
      </w:tr>
      <w:tr w14:paraId="3E977325"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FD8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Kiribat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DEC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925.75(677.21,1202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4B3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731.12(524.4,960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2CD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1145.45(838.55,1516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758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31.55(23.31,4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9C5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26.4(19.23,34.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204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37.48(27.89,48.67)</w:t>
            </w:r>
          </w:p>
        </w:tc>
      </w:tr>
      <w:tr w14:paraId="2B6A1193"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3C2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Micronesia (Federated States o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DE3F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622.28(402.59,890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04D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523.72(331.7,763.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0AE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716.99(443.71,1045.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5E8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22.81(15.85,31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1F1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20.35(14.09,29.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CF5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25.02(16.08,35.32)</w:t>
            </w:r>
          </w:p>
        </w:tc>
      </w:tr>
      <w:tr w14:paraId="19382385"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B15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Naur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937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845.48(636.82,1112.5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805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737.77(510.7,1030.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32C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966.63(706.53,1335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5D9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30.15(23.13,38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59D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27.72(19.91,37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61F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33.23(24.23,44.66)</w:t>
            </w:r>
          </w:p>
        </w:tc>
      </w:tr>
      <w:tr w14:paraId="544CCA8A"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BF6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Solomon Island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F14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1183.88(877.01,1562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F11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1158.16(838.34,1538.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62C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1208.14(881.18,1617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15C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41.2(31.49,52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C3C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40.8(30.11,52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FDD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41.57(30.99,54.5)</w:t>
            </w:r>
          </w:p>
        </w:tc>
      </w:tr>
      <w:tr w14:paraId="1DFBFFEB"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95A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Turkmenist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FB3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666.87(514.2,854.8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43F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610.12(471.39,776.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9AD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739.29(559.35,963.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C27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30.05(23.26,38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AEE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27.63(21.43,34.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69E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33.48(25.6,43.03)</w:t>
            </w:r>
          </w:p>
        </w:tc>
      </w:tr>
      <w:tr w14:paraId="580C534E"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651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Tuval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A3E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605.77(437.1,807.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A31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551.35(390.74,740.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46B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654.53(469.04,893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61C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22.5(16.51,29.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0EC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21.54(15.5,28.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0E0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23.21(17.15,31.07)</w:t>
            </w:r>
          </w:p>
        </w:tc>
      </w:tr>
      <w:tr w14:paraId="3678103B"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F24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Uzbekist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872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555.44(436.82,690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230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517.62(407.14,645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9D5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601.74(463.64,758.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F59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28.89(22.77,35.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16C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27.61(21.84,34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0C3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30.37(23.29,38.39)</w:t>
            </w:r>
          </w:p>
        </w:tc>
      </w:tr>
      <w:tr w14:paraId="1722C2F1"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D50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Yem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345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542.8(401.15,725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C40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529.27(389.12,723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FA2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557.1(402.18,764.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7D6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22.98(17.49,30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3EF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22.2(16.8,29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1FC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23.79(17.21,31.71)</w:t>
            </w:r>
          </w:p>
        </w:tc>
      </w:tr>
    </w:tbl>
    <w:p w14:paraId="2E449EA3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B3D201"/>
    <w:rsid w:val="63B3D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19:31:00Z</dcterms:created>
  <dc:creator>破</dc:creator>
  <cp:lastModifiedBy>破</cp:lastModifiedBy>
  <dcterms:modified xsi:type="dcterms:W3CDTF">2024-12-09T19:31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6180D7C76D5CBED813D55667FB82852A_41</vt:lpwstr>
  </property>
</Properties>
</file>